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0DD" w:rsidRPr="00D840DD" w:rsidRDefault="00D840DD" w:rsidP="00D840DD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D840DD">
        <w:rPr>
          <w:rFonts w:ascii="Times New Roman" w:eastAsia="Cambria" w:hAnsi="Times New Roman" w:cs="Times New Roman"/>
          <w:b/>
          <w:sz w:val="24"/>
          <w:szCs w:val="24"/>
        </w:rPr>
        <w:t>S1 Table.</w:t>
      </w:r>
      <w:proofErr w:type="gramEnd"/>
      <w:r w:rsidRPr="00D840DD">
        <w:rPr>
          <w:rFonts w:ascii="Times New Roman" w:eastAsia="Cambria" w:hAnsi="Times New Roman" w:cs="Times New Roman"/>
          <w:b/>
          <w:sz w:val="24"/>
          <w:szCs w:val="24"/>
        </w:rPr>
        <w:t xml:space="preserve"> Previously-sequenced bacterial isol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1910"/>
        <w:gridCol w:w="3129"/>
        <w:gridCol w:w="1576"/>
      </w:tblGrid>
      <w:tr w:rsidR="00D840DD" w:rsidRPr="00D840DD" w:rsidTr="00347878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FDA-CDC AR Bank (Whole genome sequencin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ARLG (Target (Sanger) sequencing)</w:t>
            </w:r>
          </w:p>
        </w:tc>
      </w:tr>
      <w:tr w:rsidR="00D840DD" w:rsidRPr="00D840DD" w:rsidTr="003478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Bacterial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No of 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Bacterial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No of isolates</w:t>
            </w:r>
          </w:p>
        </w:tc>
      </w:tr>
      <w:tr w:rsidR="00D840DD" w:rsidRPr="00D840DD" w:rsidTr="00347878"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ebsi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pneumoni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7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hig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onne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3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Escherichia coli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hig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flexner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Acinetobacter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baumann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typhimurium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3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5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Salmonella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enftenberg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Albert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Concord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Corvallis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Salmonella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Cubana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ATCC (Target (Sanger) sequencing)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Stanley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Bacterial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b/>
              </w:rPr>
              <w:t>No of isolates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almonella Heidelberg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6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Campylobacter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jejun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ebsi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pneumoniae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3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Campylobacter coli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Pseudomonas aeruginosa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ebsi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pneumoniae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5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Enterococcus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faecium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ebsi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oxytoca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3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Enterococcus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ebsi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ozaenae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taphylococcus aureus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Acinetobacter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baumann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4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Staphylococcus epidermidis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Pseudomonas aeruginosa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2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Staphylococcus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aprophytigus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Enterobacter cloacae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Acinetobacter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baumann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Enterobacter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6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0</w:t>
            </w: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Citrobacter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4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Citrobacter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oser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Citrobacter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species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errati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9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>Proteus mirabilis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Providencia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stuart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r w:rsidRPr="00D840DD">
              <w:rPr>
                <w:rFonts w:ascii="Times New Roman" w:eastAsia="Cambria" w:hAnsi="Times New Roman" w:cs="Times New Roman"/>
                <w:i/>
              </w:rPr>
              <w:t xml:space="preserve">Providencia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rettger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Morgan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morganii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Raoultell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Ornithinolytica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Kluyvera</w:t>
            </w:r>
            <w:proofErr w:type="spellEnd"/>
            <w:r w:rsidRPr="00D840DD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D840DD">
              <w:rPr>
                <w:rFonts w:ascii="Times New Roman" w:eastAsia="Cambria" w:hAnsi="Times New Roman" w:cs="Times New Roman"/>
                <w:i/>
              </w:rPr>
              <w:t>ascorbata</w:t>
            </w:r>
            <w:proofErr w:type="spellEnd"/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0" w:type="auto"/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40DD" w:rsidRPr="00D840DD" w:rsidTr="00347878"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840DD">
              <w:rPr>
                <w:rFonts w:ascii="Times New Roman" w:eastAsia="Cambria" w:hAnsi="Times New Roman" w:cs="Times New Roman"/>
              </w:rPr>
              <w:t>2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40DD" w:rsidRPr="00D840DD" w:rsidRDefault="00D840DD" w:rsidP="00D840D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</w:tbl>
    <w:p w:rsidR="00D840DD" w:rsidRPr="00D840DD" w:rsidRDefault="00D840DD" w:rsidP="00D840DD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C51DE1" w:rsidRDefault="00DC38B8"/>
    <w:sectPr w:rsidR="00C51DE1" w:rsidSect="00DC38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0DD"/>
    <w:rsid w:val="00385934"/>
    <w:rsid w:val="00CF78DE"/>
    <w:rsid w:val="00D840DD"/>
    <w:rsid w:val="00DC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0D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0D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Department of Medicine</cp:lastModifiedBy>
  <cp:revision>2</cp:revision>
  <dcterms:created xsi:type="dcterms:W3CDTF">2019-04-30T19:21:00Z</dcterms:created>
  <dcterms:modified xsi:type="dcterms:W3CDTF">2019-04-30T19:51:00Z</dcterms:modified>
</cp:coreProperties>
</file>